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-442"/>
        <w:tblW w:w="16596" w:type="dxa"/>
        <w:tblLayout w:type="fixed"/>
        <w:tblLook w:val="04A0" w:firstRow="1" w:lastRow="0" w:firstColumn="1" w:lastColumn="0" w:noHBand="0" w:noVBand="1"/>
      </w:tblPr>
      <w:tblGrid>
        <w:gridCol w:w="1287"/>
        <w:gridCol w:w="1276"/>
        <w:gridCol w:w="1559"/>
        <w:gridCol w:w="1418"/>
        <w:gridCol w:w="1742"/>
        <w:gridCol w:w="1417"/>
        <w:gridCol w:w="1418"/>
        <w:gridCol w:w="1276"/>
        <w:gridCol w:w="1417"/>
        <w:gridCol w:w="1276"/>
        <w:gridCol w:w="1456"/>
        <w:gridCol w:w="1054"/>
      </w:tblGrid>
      <w:tr w:rsidR="005C210D" w:rsidRPr="008D1B6C" w14:paraId="7F3C82F2" w14:textId="1A49A12B" w:rsidTr="00A87551">
        <w:trPr>
          <w:trHeight w:val="450"/>
        </w:trPr>
        <w:tc>
          <w:tcPr>
            <w:tcW w:w="1287" w:type="dxa"/>
            <w:tcBorders>
              <w:right w:val="double" w:sz="4" w:space="0" w:color="auto"/>
            </w:tcBorders>
            <w:noWrap/>
            <w:hideMark/>
          </w:tcPr>
          <w:p w14:paraId="222EDDB6" w14:textId="4962C702" w:rsidR="00906999" w:rsidRPr="008D1B6C" w:rsidRDefault="00906999" w:rsidP="00A87551">
            <w:pPr>
              <w:ind w:left="-115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Gram-negative bacilli species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noWrap/>
            <w:hideMark/>
          </w:tcPr>
          <w:p w14:paraId="1EC0AA43" w14:textId="510DC734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E</w:t>
            </w:r>
            <w:r w:rsidR="00804BC0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scherichia </w:t>
            </w:r>
            <w:r w:rsidRPr="008D1B6C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coli</w:t>
            </w:r>
          </w:p>
          <w:p w14:paraId="4A8737D5" w14:textId="0681E44A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4075B8BA" w14:textId="16A69785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K</w:t>
            </w:r>
            <w:r w:rsidR="00804BC0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lebsiella </w:t>
            </w:r>
            <w:r w:rsidRPr="008D1B6C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pneumoniae</w:t>
            </w:r>
          </w:p>
        </w:tc>
        <w:tc>
          <w:tcPr>
            <w:tcW w:w="1418" w:type="dxa"/>
          </w:tcPr>
          <w:p w14:paraId="6C3AE577" w14:textId="6B538B1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Enterobacter cloacae</w:t>
            </w:r>
          </w:p>
        </w:tc>
        <w:tc>
          <w:tcPr>
            <w:tcW w:w="1742" w:type="dxa"/>
          </w:tcPr>
          <w:p w14:paraId="54DAD268" w14:textId="01474EE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Acinetobacter baumannii</w:t>
            </w:r>
          </w:p>
        </w:tc>
        <w:tc>
          <w:tcPr>
            <w:tcW w:w="1417" w:type="dxa"/>
          </w:tcPr>
          <w:p w14:paraId="11E7F7CB" w14:textId="4639A286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Citrobacter </w:t>
            </w:r>
            <w:proofErr w:type="spellStart"/>
            <w:r w:rsidRPr="008D1B6C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freundii</w:t>
            </w:r>
            <w:proofErr w:type="spellEnd"/>
          </w:p>
        </w:tc>
        <w:tc>
          <w:tcPr>
            <w:tcW w:w="1418" w:type="dxa"/>
          </w:tcPr>
          <w:p w14:paraId="501A85AD" w14:textId="46352535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Salmonella enterica</w:t>
            </w:r>
          </w:p>
        </w:tc>
        <w:tc>
          <w:tcPr>
            <w:tcW w:w="1276" w:type="dxa"/>
          </w:tcPr>
          <w:p w14:paraId="05203E2B" w14:textId="7603D57D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D1B6C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Cronobacter</w:t>
            </w:r>
            <w:proofErr w:type="spellEnd"/>
          </w:p>
        </w:tc>
        <w:tc>
          <w:tcPr>
            <w:tcW w:w="1417" w:type="dxa"/>
          </w:tcPr>
          <w:p w14:paraId="046DE959" w14:textId="322C4FBC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Pseudomonas aeruginosa</w:t>
            </w:r>
          </w:p>
        </w:tc>
        <w:tc>
          <w:tcPr>
            <w:tcW w:w="1276" w:type="dxa"/>
          </w:tcPr>
          <w:p w14:paraId="61040750" w14:textId="16D9EDAE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Pseudomonas putida</w:t>
            </w:r>
          </w:p>
        </w:tc>
        <w:tc>
          <w:tcPr>
            <w:tcW w:w="1456" w:type="dxa"/>
          </w:tcPr>
          <w:p w14:paraId="3A3983CD" w14:textId="12247ED2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Unknown species</w:t>
            </w:r>
          </w:p>
        </w:tc>
        <w:tc>
          <w:tcPr>
            <w:tcW w:w="1054" w:type="dxa"/>
            <w:shd w:val="clear" w:color="auto" w:fill="D9D9D9" w:themeFill="background1" w:themeFillShade="D9"/>
          </w:tcPr>
          <w:p w14:paraId="15B8B3DC" w14:textId="3A64706B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All gram-negative bacilli</w:t>
            </w:r>
          </w:p>
        </w:tc>
      </w:tr>
      <w:tr w:rsidR="005C210D" w:rsidRPr="008D1B6C" w14:paraId="0B07A12D" w14:textId="69D8AC1A" w:rsidTr="00A87551">
        <w:trPr>
          <w:trHeight w:val="450"/>
        </w:trPr>
        <w:tc>
          <w:tcPr>
            <w:tcW w:w="1287" w:type="dxa"/>
            <w:tcBorders>
              <w:bottom w:val="double" w:sz="4" w:space="0" w:color="auto"/>
              <w:right w:val="double" w:sz="4" w:space="0" w:color="auto"/>
            </w:tcBorders>
            <w:noWrap/>
          </w:tcPr>
          <w:p w14:paraId="60F321BA" w14:textId="18BD2309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Number of isolates</w:t>
            </w:r>
          </w:p>
        </w:tc>
        <w:tc>
          <w:tcPr>
            <w:tcW w:w="1276" w:type="dxa"/>
            <w:tcBorders>
              <w:left w:val="double" w:sz="4" w:space="0" w:color="auto"/>
              <w:bottom w:val="double" w:sz="4" w:space="0" w:color="auto"/>
            </w:tcBorders>
            <w:noWrap/>
            <w:vAlign w:val="center"/>
          </w:tcPr>
          <w:p w14:paraId="6A61B44F" w14:textId="6E157ADA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414F2F70" w14:textId="7CB4CE29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55834D02" w14:textId="7F0BD6BB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15DBB561" w14:textId="56D976E7" w:rsidR="00906999" w:rsidRPr="008D1B6C" w:rsidRDefault="00906999" w:rsidP="00A87551">
            <w:pPr>
              <w:ind w:right="-10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14:paraId="28CA0DFA" w14:textId="15F2A38E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6DC14B50" w14:textId="7FE1296F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5C384B2B" w14:textId="123515DB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14:paraId="6A86EB16" w14:textId="262A2D2F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54F59ED5" w14:textId="1942A4B0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56" w:type="dxa"/>
            <w:tcBorders>
              <w:bottom w:val="double" w:sz="4" w:space="0" w:color="auto"/>
            </w:tcBorders>
            <w:vAlign w:val="center"/>
          </w:tcPr>
          <w:p w14:paraId="5966CB87" w14:textId="1D21FCEE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54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84F4F97" w14:textId="4B821B86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112</w:t>
            </w:r>
          </w:p>
        </w:tc>
      </w:tr>
      <w:tr w:rsidR="005C210D" w:rsidRPr="008D1B6C" w14:paraId="0FC98E8D" w14:textId="55AD2E25" w:rsidTr="00A87551">
        <w:trPr>
          <w:trHeight w:val="923"/>
        </w:trPr>
        <w:tc>
          <w:tcPr>
            <w:tcW w:w="1287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40960EFD" w14:textId="7B96E296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Beta-lactam (</w:t>
            </w:r>
            <w:proofErr w:type="spellStart"/>
            <w:r w:rsidRPr="008D1B6C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bla</w:t>
            </w:r>
            <w:proofErr w:type="spellEnd"/>
            <w:r w:rsidRPr="008D1B6C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)</w:t>
            </w:r>
            <w:r w:rsidR="00754059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genes</w:t>
            </w:r>
            <w:r w:rsidR="001C4D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(N</w:t>
            </w:r>
            <w:r w:rsidR="001C4DA1" w:rsidRPr="001C4D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o</w:t>
            </w:r>
            <w:r w:rsidR="001C4D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  <w:p w14:paraId="4F7873C7" w14:textId="1A020D52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</w:tcBorders>
            <w:noWrap/>
            <w:vAlign w:val="center"/>
            <w:hideMark/>
          </w:tcPr>
          <w:p w14:paraId="61FD5126" w14:textId="07F66CBD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mpH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: 45</w:t>
            </w:r>
          </w:p>
          <w:p w14:paraId="4E1F139E" w14:textId="58917A87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PBP: 45 </w:t>
            </w:r>
          </w:p>
          <w:p w14:paraId="33A47F38" w14:textId="68D088E7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mpC2: 45</w:t>
            </w:r>
          </w:p>
          <w:p w14:paraId="42F96F40" w14:textId="0A21D454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mpC1: 35</w:t>
            </w:r>
          </w:p>
          <w:p w14:paraId="3A34EDFC" w14:textId="27F99207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TEM-105: 24</w:t>
            </w:r>
          </w:p>
          <w:p w14:paraId="1940750F" w14:textId="4232E18C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CTX-M-15: 4 </w:t>
            </w:r>
          </w:p>
          <w:p w14:paraId="379E6F38" w14:textId="13B12C38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CTX-M-27: 2 </w:t>
            </w:r>
          </w:p>
          <w:p w14:paraId="6CFB8363" w14:textId="750AD7ED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TEM-1D: 1 </w:t>
            </w:r>
          </w:p>
        </w:tc>
        <w:tc>
          <w:tcPr>
            <w:tcW w:w="1559" w:type="dxa"/>
            <w:vAlign w:val="center"/>
          </w:tcPr>
          <w:p w14:paraId="7FD8360F" w14:textId="49333820" w:rsidR="00890EA3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890EA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US"/>
              </w:rPr>
              <w:t>bla</w:t>
            </w: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-AmpH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: 36</w:t>
            </w:r>
          </w:p>
          <w:p w14:paraId="19590120" w14:textId="15D34AF7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890EA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-PBP: 35</w:t>
            </w:r>
          </w:p>
          <w:p w14:paraId="068CEA44" w14:textId="51846A2D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CTX-M-15: 20</w:t>
            </w:r>
          </w:p>
          <w:p w14:paraId="6703EAAC" w14:textId="120DF32E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TEM-105: 18</w:t>
            </w:r>
          </w:p>
          <w:p w14:paraId="1C4EBCA0" w14:textId="79B42F5B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OXA-1: 12</w:t>
            </w:r>
          </w:p>
          <w:p w14:paraId="13A70E6F" w14:textId="0E6FE38F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SHV-187: 12</w:t>
            </w:r>
          </w:p>
          <w:p w14:paraId="69409888" w14:textId="7579A383" w:rsidR="00906999" w:rsidRPr="00890EA3" w:rsidRDefault="00906999" w:rsidP="00A8755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0EA3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sz w:val="18"/>
                <w:szCs w:val="18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sz w:val="18"/>
                <w:szCs w:val="18"/>
              </w:rPr>
              <w:t>)SHV-65: 4</w:t>
            </w:r>
          </w:p>
          <w:p w14:paraId="19203416" w14:textId="5682CC21" w:rsidR="00906999" w:rsidRPr="00890EA3" w:rsidRDefault="00906999" w:rsidP="00A8755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0EA3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sz w:val="18"/>
                <w:szCs w:val="18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sz w:val="18"/>
                <w:szCs w:val="18"/>
              </w:rPr>
              <w:t xml:space="preserve">)SCO-1: 4 </w:t>
            </w:r>
          </w:p>
          <w:p w14:paraId="032F0A62" w14:textId="72DDEB6C" w:rsidR="00906999" w:rsidRPr="00890EA3" w:rsidRDefault="00906999" w:rsidP="00A8755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0EA3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sz w:val="18"/>
                <w:szCs w:val="18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sz w:val="18"/>
                <w:szCs w:val="18"/>
              </w:rPr>
              <w:t xml:space="preserve">)SHV-75: 3 </w:t>
            </w:r>
          </w:p>
          <w:p w14:paraId="567FD0D7" w14:textId="469D7B7B" w:rsidR="00906999" w:rsidRPr="00890EA3" w:rsidRDefault="00906999" w:rsidP="00A8755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0EA3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sz w:val="18"/>
                <w:szCs w:val="18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sz w:val="18"/>
                <w:szCs w:val="18"/>
              </w:rPr>
              <w:t xml:space="preserve">)SHV-13: 3 </w:t>
            </w:r>
          </w:p>
          <w:p w14:paraId="34B3022A" w14:textId="0419A5AF" w:rsidR="00906999" w:rsidRPr="00890EA3" w:rsidRDefault="00906999" w:rsidP="00A8755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0EA3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sz w:val="18"/>
                <w:szCs w:val="18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sz w:val="18"/>
                <w:szCs w:val="18"/>
              </w:rPr>
              <w:t xml:space="preserve">)OKP-B-2: 3 </w:t>
            </w:r>
          </w:p>
          <w:p w14:paraId="1B4B1600" w14:textId="2296F13B" w:rsidR="00906999" w:rsidRPr="00890EA3" w:rsidRDefault="00906999" w:rsidP="00A8755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0EA3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sz w:val="18"/>
                <w:szCs w:val="18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sz w:val="18"/>
                <w:szCs w:val="18"/>
              </w:rPr>
              <w:t xml:space="preserve">)SHV-106: 2 </w:t>
            </w:r>
          </w:p>
          <w:p w14:paraId="1208B098" w14:textId="3FCEE775" w:rsidR="00906999" w:rsidRPr="00890EA3" w:rsidRDefault="00906999" w:rsidP="00A8755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90EA3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sz w:val="18"/>
                <w:szCs w:val="18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sz w:val="18"/>
                <w:szCs w:val="18"/>
              </w:rPr>
              <w:t xml:space="preserve">)SHV-27: 2 </w:t>
            </w:r>
          </w:p>
          <w:p w14:paraId="10042953" w14:textId="7F923E47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)SHV-61: 1 </w:t>
            </w:r>
          </w:p>
          <w:p w14:paraId="5BE05D78" w14:textId="286C34A3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)SHV-157: 1 </w:t>
            </w:r>
          </w:p>
          <w:p w14:paraId="075323B4" w14:textId="5A2C1B05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)SHV-1: 1 </w:t>
            </w:r>
          </w:p>
          <w:p w14:paraId="5D649262" w14:textId="5DB909B6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)OKP-B-3: 1 </w:t>
            </w:r>
          </w:p>
          <w:p w14:paraId="68004F92" w14:textId="0D3CF0FA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)OKP-B-19: 1 </w:t>
            </w:r>
          </w:p>
          <w:p w14:paraId="07EC5019" w14:textId="27418B2A" w:rsidR="00906999" w:rsidRPr="00890EA3" w:rsidDel="00671F71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)LEN-24: 1 </w:t>
            </w:r>
          </w:p>
        </w:tc>
        <w:tc>
          <w:tcPr>
            <w:tcW w:w="1418" w:type="dxa"/>
            <w:vAlign w:val="center"/>
          </w:tcPr>
          <w:p w14:paraId="0439BB00" w14:textId="592F75C6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mpH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: 7 </w:t>
            </w:r>
          </w:p>
          <w:p w14:paraId="35C7943E" w14:textId="7B8B92AB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)PBP: 7 </w:t>
            </w:r>
          </w:p>
          <w:p w14:paraId="448ECC90" w14:textId="541AEDF8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)CTX-M-15: 4 </w:t>
            </w:r>
          </w:p>
          <w:p w14:paraId="354A9970" w14:textId="60C6F1AB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)TEM-105: 4 </w:t>
            </w:r>
          </w:p>
          <w:p w14:paraId="09ED3176" w14:textId="2AE87030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)ACT-16: 3 </w:t>
            </w:r>
          </w:p>
          <w:p w14:paraId="6B8F3230" w14:textId="374B1DE6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)AZECL-25: 3 </w:t>
            </w:r>
          </w:p>
          <w:p w14:paraId="6F854FB9" w14:textId="29A56042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)OXA-1: 3 </w:t>
            </w:r>
          </w:p>
          <w:p w14:paraId="68897A57" w14:textId="0EFA1446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)ACT-7: 1 </w:t>
            </w:r>
          </w:p>
        </w:tc>
        <w:tc>
          <w:tcPr>
            <w:tcW w:w="1742" w:type="dxa"/>
            <w:vAlign w:val="center"/>
          </w:tcPr>
          <w:p w14:paraId="25FC751E" w14:textId="6915656E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bl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: 10</w:t>
            </w:r>
          </w:p>
          <w:p w14:paraId="0DDDFF29" w14:textId="52259FD9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BlaA1</w:t>
            </w: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: 9</w:t>
            </w:r>
          </w:p>
          <w:p w14:paraId="654837B8" w14:textId="2BAEAD5E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BlaA2: 6</w:t>
            </w:r>
          </w:p>
          <w:p w14:paraId="4878C4EF" w14:textId="1CD21769" w:rsidR="00906999" w:rsidRPr="00890EA3" w:rsidRDefault="00906999" w:rsidP="00A87551">
            <w:pPr>
              <w:ind w:right="-101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beta-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actamase</w:t>
            </w:r>
            <w:r w:rsidR="005C210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_</w:t>
            </w: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lass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-C: 4 </w:t>
            </w:r>
          </w:p>
          <w:p w14:paraId="444445A8" w14:textId="3224A21A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)ADC-68: </w:t>
            </w:r>
            <w:r w:rsidR="008D1B6C"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3</w:t>
            </w:r>
          </w:p>
          <w:p w14:paraId="68609D1D" w14:textId="66EF5535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ADC-77: 3</w:t>
            </w:r>
          </w:p>
          <w:p w14:paraId="6A71E699" w14:textId="3A7D2E61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CARB-5: 2</w:t>
            </w:r>
          </w:p>
          <w:p w14:paraId="08F4E731" w14:textId="0DEFA92D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OXA-91: 2</w:t>
            </w:r>
          </w:p>
          <w:p w14:paraId="0281DA43" w14:textId="3E39CE48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OXA-64: 2</w:t>
            </w:r>
          </w:p>
          <w:p w14:paraId="7AF5CEE9" w14:textId="4AAB7D11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OXA-117: 1</w:t>
            </w:r>
          </w:p>
          <w:p w14:paraId="029E91B1" w14:textId="2FE9D802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OXA-120: 1</w:t>
            </w:r>
          </w:p>
          <w:p w14:paraId="09588897" w14:textId="39108E9B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OXA-180: 1</w:t>
            </w:r>
          </w:p>
        </w:tc>
        <w:tc>
          <w:tcPr>
            <w:tcW w:w="1417" w:type="dxa"/>
            <w:vAlign w:val="center"/>
          </w:tcPr>
          <w:p w14:paraId="397A369A" w14:textId="1D44149B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mpH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: 3</w:t>
            </w:r>
          </w:p>
          <w:p w14:paraId="07C2944E" w14:textId="1AAD62A9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PBP: 3</w:t>
            </w:r>
          </w:p>
          <w:p w14:paraId="21C9A4E4" w14:textId="6EC28B5C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TEM-105: 1</w:t>
            </w:r>
          </w:p>
          <w:p w14:paraId="77F43A94" w14:textId="5BDABF6E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AmpC1: 1</w:t>
            </w:r>
          </w:p>
          <w:p w14:paraId="4FC43500" w14:textId="262F2BDC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AmpC2: 1</w:t>
            </w:r>
          </w:p>
          <w:p w14:paraId="5B31549B" w14:textId="7190375D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CMY-70: 1</w:t>
            </w:r>
          </w:p>
          <w:p w14:paraId="23B61A1A" w14:textId="5045BBEC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CMY-79: 1</w:t>
            </w:r>
          </w:p>
          <w:p w14:paraId="1FA38EE3" w14:textId="05E76022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VEB-1: 1</w:t>
            </w:r>
          </w:p>
          <w:p w14:paraId="34B4D9D6" w14:textId="77777777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  <w:p w14:paraId="7BEF1631" w14:textId="35989433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18" w:type="dxa"/>
            <w:vAlign w:val="center"/>
          </w:tcPr>
          <w:p w14:paraId="7BFF7697" w14:textId="77777777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mpH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: 1</w:t>
            </w:r>
          </w:p>
          <w:p w14:paraId="12757505" w14:textId="77777777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PBP: 1</w:t>
            </w:r>
          </w:p>
          <w:p w14:paraId="3F170587" w14:textId="77777777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TEM-105: 1</w:t>
            </w:r>
          </w:p>
          <w:p w14:paraId="713BD52C" w14:textId="77777777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AmpC1: 1</w:t>
            </w:r>
          </w:p>
          <w:p w14:paraId="1F6DDD9E" w14:textId="77777777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AmpC2: 1</w:t>
            </w:r>
          </w:p>
          <w:p w14:paraId="7E5D5423" w14:textId="77777777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76" w:type="dxa"/>
            <w:vAlign w:val="center"/>
          </w:tcPr>
          <w:p w14:paraId="7BD9A8EA" w14:textId="658681CA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mpH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: 3</w:t>
            </w:r>
          </w:p>
          <w:p w14:paraId="68321CF4" w14:textId="64822DBB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PBP: 3</w:t>
            </w:r>
          </w:p>
          <w:p w14:paraId="3F35B01A" w14:textId="77777777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17" w:type="dxa"/>
            <w:vAlign w:val="center"/>
          </w:tcPr>
          <w:p w14:paraId="4708CFB7" w14:textId="74E12C43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OXA-50: 2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14:paraId="06865075" w14:textId="06EE920E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456" w:type="dxa"/>
            <w:tcBorders>
              <w:top w:val="double" w:sz="4" w:space="0" w:color="auto"/>
            </w:tcBorders>
            <w:vAlign w:val="center"/>
          </w:tcPr>
          <w:p w14:paraId="55B7E053" w14:textId="77777777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CTX-M-15: 1</w:t>
            </w:r>
          </w:p>
          <w:p w14:paraId="04483E4C" w14:textId="7C7F523A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DHA-1: 1</w:t>
            </w:r>
          </w:p>
          <w:p w14:paraId="3B827BDF" w14:textId="5B633F7B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bl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OXA-1: 1</w:t>
            </w:r>
          </w:p>
          <w:p w14:paraId="6E14E4DA" w14:textId="0E419044" w:rsidR="00906999" w:rsidRPr="00890EA3" w:rsidRDefault="00906999" w:rsidP="00A87551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54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FD0168F" w14:textId="579AF0CE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5C210D" w:rsidRPr="008D1B6C" w14:paraId="5997F549" w14:textId="1CFE52FA" w:rsidTr="00A87551">
        <w:trPr>
          <w:trHeight w:val="453"/>
        </w:trPr>
        <w:tc>
          <w:tcPr>
            <w:tcW w:w="1287" w:type="dxa"/>
            <w:tcBorders>
              <w:bottom w:val="double" w:sz="4" w:space="0" w:color="auto"/>
              <w:right w:val="double" w:sz="4" w:space="0" w:color="auto"/>
            </w:tcBorders>
            <w:noWrap/>
          </w:tcPr>
          <w:p w14:paraId="12A7B11D" w14:textId="57A7D5EC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otal N</w:t>
            </w: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eastAsia="en-US"/>
              </w:rPr>
              <w:t>o</w:t>
            </w: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 xml:space="preserve"> 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bla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 genes</w:t>
            </w:r>
          </w:p>
        </w:tc>
        <w:tc>
          <w:tcPr>
            <w:tcW w:w="1276" w:type="dxa"/>
            <w:tcBorders>
              <w:left w:val="double" w:sz="4" w:space="0" w:color="auto"/>
              <w:bottom w:val="double" w:sz="4" w:space="0" w:color="auto"/>
            </w:tcBorders>
            <w:noWrap/>
          </w:tcPr>
          <w:p w14:paraId="7B7FECB2" w14:textId="515DD62A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201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75A86E2F" w14:textId="17EDF5FB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160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64E98032" w14:textId="6D6ACA65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1742" w:type="dxa"/>
            <w:tcBorders>
              <w:bottom w:val="double" w:sz="4" w:space="0" w:color="auto"/>
            </w:tcBorders>
          </w:tcPr>
          <w:p w14:paraId="61434FB0" w14:textId="4DA49459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31E49CA2" w14:textId="3FFA0097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6FB72A0B" w14:textId="54DBA7C6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01284EFD" w14:textId="27901613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2CE1792F" w14:textId="09B1B2E2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6AAE2B44" w14:textId="0965E8EC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456" w:type="dxa"/>
            <w:tcBorders>
              <w:bottom w:val="double" w:sz="4" w:space="0" w:color="auto"/>
            </w:tcBorders>
          </w:tcPr>
          <w:p w14:paraId="3612DD5C" w14:textId="09872801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054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3C2115E" w14:textId="74243639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465</w:t>
            </w:r>
          </w:p>
        </w:tc>
      </w:tr>
      <w:tr w:rsidR="005C210D" w:rsidRPr="008D1B6C" w14:paraId="7A92896D" w14:textId="2721271B" w:rsidTr="00A87551">
        <w:trPr>
          <w:trHeight w:val="858"/>
        </w:trPr>
        <w:tc>
          <w:tcPr>
            <w:tcW w:w="1287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2FAB4AC5" w14:textId="77FAD7BD" w:rsidR="00906999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Aminoglycoside</w:t>
            </w:r>
            <w:r w:rsidR="008D729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(</w:t>
            </w:r>
            <w:proofErr w:type="spellStart"/>
            <w:r w:rsidR="008D729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AGly</w:t>
            </w:r>
            <w:proofErr w:type="spellEnd"/>
            <w:r w:rsidR="008D729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) genes</w:t>
            </w:r>
            <w:r w:rsidR="001C4D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(N</w:t>
            </w:r>
            <w:r w:rsidR="001C4DA1" w:rsidRPr="001C4D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o</w:t>
            </w:r>
            <w:r w:rsidR="001C4D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  <w:p w14:paraId="43914FB7" w14:textId="1CDB99E3" w:rsidR="008D729E" w:rsidRPr="008D1B6C" w:rsidRDefault="008D729E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655F21C8" w14:textId="5C9004E5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Str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: 31</w:t>
            </w:r>
          </w:p>
          <w:p w14:paraId="70BC8B8C" w14:textId="2ECEF2D1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StrB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: 31</w:t>
            </w:r>
          </w:p>
          <w:p w14:paraId="69BC92BD" w14:textId="7CD37AA3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AadA5: 8 </w:t>
            </w:r>
          </w:p>
          <w:p w14:paraId="41BBE91D" w14:textId="25AE3DC1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AadA1-pm: 4 </w:t>
            </w:r>
          </w:p>
          <w:p w14:paraId="7FF114A2" w14:textId="57EDDC6B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Sat-2A: 2 </w:t>
            </w:r>
          </w:p>
          <w:p w14:paraId="4B8AC13C" w14:textId="77777777" w:rsidR="008D729E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Aac3-IId: 1 </w:t>
            </w:r>
          </w:p>
          <w:p w14:paraId="39128A41" w14:textId="010F85C0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adA2: 1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413633EF" w14:textId="3C6D00E8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StrB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: 21</w:t>
            </w:r>
          </w:p>
          <w:p w14:paraId="2EB3B2B3" w14:textId="402A1B4B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Str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: 20 </w:t>
            </w:r>
          </w:p>
          <w:p w14:paraId="65F10D3A" w14:textId="0F08EF3E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Aac3-IIa: 18</w:t>
            </w:r>
          </w:p>
          <w:p w14:paraId="48121E6E" w14:textId="3ACA1186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)AadA1-pm: 5 </w:t>
            </w:r>
          </w:p>
          <w:p w14:paraId="625F82B0" w14:textId="77F5772F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)AadA16: 4 </w:t>
            </w:r>
          </w:p>
          <w:p w14:paraId="6D27D3F8" w14:textId="3E0BBAFF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)AadA2: 2 </w:t>
            </w:r>
          </w:p>
          <w:p w14:paraId="5D78AB50" w14:textId="00171720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)AadA3: 1 </w:t>
            </w:r>
          </w:p>
          <w:p w14:paraId="7E3B1B93" w14:textId="0041C640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 xml:space="preserve">)Aph3-Ia: 1 </w:t>
            </w:r>
          </w:p>
          <w:p w14:paraId="7C44B7A3" w14:textId="7A82D52F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Aac3-IId: 1</w:t>
            </w:r>
          </w:p>
          <w:p w14:paraId="57733A5B" w14:textId="63CE4BF4" w:rsidR="00906999" w:rsidRPr="00890EA3" w:rsidDel="00671F71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34E37B9B" w14:textId="0566FE93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Str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: 4</w:t>
            </w:r>
          </w:p>
          <w:p w14:paraId="1609A6FA" w14:textId="2854F618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StrB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: 4</w:t>
            </w:r>
          </w:p>
          <w:p w14:paraId="0B578B1B" w14:textId="3B050F7E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AadA1-pm: 4</w:t>
            </w:r>
          </w:p>
          <w:p w14:paraId="38804CD2" w14:textId="478131AA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Aac3-IIa: 3</w:t>
            </w:r>
          </w:p>
          <w:p w14:paraId="2D0FEF1B" w14:textId="77777777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  <w:p w14:paraId="17DA5312" w14:textId="77777777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742" w:type="dxa"/>
            <w:tcBorders>
              <w:top w:val="double" w:sz="4" w:space="0" w:color="auto"/>
            </w:tcBorders>
          </w:tcPr>
          <w:p w14:paraId="69FD47D7" w14:textId="1126775D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Aph3-Ia: 2</w:t>
            </w:r>
          </w:p>
          <w:p w14:paraId="7F8B14DB" w14:textId="3CE13A45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AadA1-pm: 2</w:t>
            </w:r>
          </w:p>
          <w:p w14:paraId="21FDB2B1" w14:textId="11B8E3E7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adB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: 2</w:t>
            </w:r>
          </w:p>
          <w:p w14:paraId="07B1AE5A" w14:textId="771D9C9A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Sat-2A: 2</w:t>
            </w:r>
          </w:p>
          <w:p w14:paraId="2777F305" w14:textId="2BCAE5D6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Str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: 1</w:t>
            </w:r>
          </w:p>
          <w:p w14:paraId="4AD8A24B" w14:textId="7490B00E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StrB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: 1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6D83AB0F" w14:textId="77777777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-Str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: 1</w:t>
            </w:r>
          </w:p>
          <w:p w14:paraId="30ACBAB6" w14:textId="7A1A1971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-StrB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: 1</w:t>
            </w:r>
          </w:p>
          <w:p w14:paraId="596D3588" w14:textId="7DEAB849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-AadA24: 1</w:t>
            </w:r>
          </w:p>
          <w:p w14:paraId="56E34B6A" w14:textId="459AAEFA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-AadA5: 1</w:t>
            </w:r>
          </w:p>
          <w:p w14:paraId="17D1AAE8" w14:textId="339D3DE5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-AadB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: 1</w:t>
            </w:r>
          </w:p>
          <w:p w14:paraId="325B9846" w14:textId="77777777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  <w:p w14:paraId="4EFDB747" w14:textId="53845C31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09C04BAC" w14:textId="77777777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-Str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: 1</w:t>
            </w:r>
          </w:p>
          <w:p w14:paraId="3123B8D0" w14:textId="77777777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-StrB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: 1</w:t>
            </w:r>
          </w:p>
          <w:p w14:paraId="4275C74C" w14:textId="77777777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Aac3-IId: 1</w:t>
            </w:r>
          </w:p>
          <w:p w14:paraId="631EDB5F" w14:textId="3B6B903E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AadA5: 1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5B10B9C2" w14:textId="1A136F76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5D9F0EB3" w14:textId="3C8567EF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-Aph3-IIb: 2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37BA87AA" w14:textId="3B1EC72A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-AadA5: 1</w:t>
            </w:r>
          </w:p>
          <w:p w14:paraId="504F138F" w14:textId="3115F41B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MLS-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MphA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: 1</w:t>
            </w:r>
          </w:p>
        </w:tc>
        <w:tc>
          <w:tcPr>
            <w:tcW w:w="1456" w:type="dxa"/>
            <w:tcBorders>
              <w:top w:val="double" w:sz="4" w:space="0" w:color="auto"/>
            </w:tcBorders>
          </w:tcPr>
          <w:p w14:paraId="07E7EE8D" w14:textId="77777777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Aph3-Ib: 1</w:t>
            </w:r>
          </w:p>
          <w:p w14:paraId="78D76AA8" w14:textId="7681CE03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Aph6-Id: 1</w:t>
            </w:r>
          </w:p>
          <w:p w14:paraId="60AA0DEC" w14:textId="77777777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Aac3-IId: 1</w:t>
            </w:r>
          </w:p>
          <w:p w14:paraId="295F6102" w14:textId="7E6121B6" w:rsidR="00906999" w:rsidRPr="00890EA3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AGly</w:t>
            </w:r>
            <w:proofErr w:type="spellEnd"/>
            <w:r w:rsidRPr="00890EA3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US"/>
              </w:rPr>
              <w:t>)Aac6-Ib: 1</w:t>
            </w:r>
          </w:p>
        </w:tc>
        <w:tc>
          <w:tcPr>
            <w:tcW w:w="1054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DE5F620" w14:textId="0CC2D483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5C210D" w:rsidRPr="008D1B6C" w14:paraId="206505A2" w14:textId="3A1FEFC2" w:rsidTr="00A87551">
        <w:trPr>
          <w:trHeight w:val="307"/>
        </w:trPr>
        <w:tc>
          <w:tcPr>
            <w:tcW w:w="1287" w:type="dxa"/>
            <w:tcBorders>
              <w:bottom w:val="double" w:sz="4" w:space="0" w:color="auto"/>
              <w:right w:val="double" w:sz="4" w:space="0" w:color="auto"/>
            </w:tcBorders>
            <w:noWrap/>
          </w:tcPr>
          <w:p w14:paraId="1711CE42" w14:textId="7308F433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otal N</w:t>
            </w: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eastAsia="en-US"/>
              </w:rPr>
              <w:t>o</w:t>
            </w: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 xml:space="preserve"> 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Agly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genes</w:t>
            </w:r>
          </w:p>
        </w:tc>
        <w:tc>
          <w:tcPr>
            <w:tcW w:w="1276" w:type="dxa"/>
            <w:tcBorders>
              <w:left w:val="double" w:sz="4" w:space="0" w:color="auto"/>
              <w:bottom w:val="double" w:sz="4" w:space="0" w:color="auto"/>
            </w:tcBorders>
            <w:noWrap/>
          </w:tcPr>
          <w:p w14:paraId="423DBC42" w14:textId="2FEF90AD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556C12F5" w14:textId="704F5EAA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0F1428C9" w14:textId="575497FA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742" w:type="dxa"/>
            <w:tcBorders>
              <w:bottom w:val="double" w:sz="4" w:space="0" w:color="auto"/>
            </w:tcBorders>
          </w:tcPr>
          <w:p w14:paraId="2E2018D2" w14:textId="2BE6C00E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4F59FBB4" w14:textId="1934C58A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7E2EA50A" w14:textId="28896800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15188848" w14:textId="1F964C96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</w:tcPr>
          <w:p w14:paraId="3DF88914" w14:textId="2BB33582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6" w:type="dxa"/>
          </w:tcPr>
          <w:p w14:paraId="281ADA82" w14:textId="5B4DB85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456" w:type="dxa"/>
          </w:tcPr>
          <w:p w14:paraId="2849E0A2" w14:textId="5CA487B4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54" w:type="dxa"/>
            <w:shd w:val="clear" w:color="auto" w:fill="D9D9D9" w:themeFill="background1" w:themeFillShade="D9"/>
            <w:vAlign w:val="center"/>
          </w:tcPr>
          <w:p w14:paraId="763DBFE9" w14:textId="483CF6FC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193</w:t>
            </w:r>
          </w:p>
        </w:tc>
      </w:tr>
      <w:tr w:rsidR="005C210D" w:rsidRPr="008D1B6C" w14:paraId="2B71E8CD" w14:textId="39F85710" w:rsidTr="00A87551">
        <w:trPr>
          <w:trHeight w:val="2080"/>
        </w:trPr>
        <w:tc>
          <w:tcPr>
            <w:tcW w:w="1287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62AF08AA" w14:textId="66DCE21E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lastRenderedPageBreak/>
              <w:t>Trimethoprim</w:t>
            </w:r>
            <w:r w:rsidR="008D729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(</w:t>
            </w:r>
            <w:proofErr w:type="spellStart"/>
            <w:r w:rsidR="008D729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Tmt</w:t>
            </w:r>
            <w:proofErr w:type="spellEnd"/>
            <w:r w:rsidR="008D729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) genes</w:t>
            </w:r>
            <w:r w:rsidR="001C4D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(N</w:t>
            </w:r>
            <w:r w:rsidR="001C4DA1" w:rsidRPr="001C4D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o</w:t>
            </w:r>
            <w:r w:rsidR="001C4D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78809DFD" w14:textId="1E1557FE" w:rsidR="00906999" w:rsidRPr="008D1B6C" w:rsidRDefault="004F1492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D</w:t>
            </w:r>
            <w:r w:rsidR="00906999"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hfr7: 10</w:t>
            </w:r>
          </w:p>
          <w:p w14:paraId="459F56DA" w14:textId="15DD95AE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DfrA17: 8</w:t>
            </w:r>
          </w:p>
          <w:p w14:paraId="7752FC20" w14:textId="7DBF8481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DfrA14: 4</w:t>
            </w:r>
          </w:p>
          <w:p w14:paraId="0203B124" w14:textId="5D30BDA9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DfrA1: 4</w:t>
            </w:r>
          </w:p>
          <w:p w14:paraId="00BE809C" w14:textId="76199FE0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DfrA8: 3</w:t>
            </w:r>
          </w:p>
          <w:p w14:paraId="51A19FC1" w14:textId="0AE7B50A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DfrA5: 2</w:t>
            </w:r>
          </w:p>
          <w:p w14:paraId="597FB729" w14:textId="26EBBF44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DfrA12: 1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676A2598" w14:textId="2B14B0F4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mt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DfrA14: 14</w:t>
            </w:r>
          </w:p>
          <w:p w14:paraId="0A5A14E9" w14:textId="1C6E0FB9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mt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Dfr15b: 5</w:t>
            </w:r>
          </w:p>
          <w:p w14:paraId="425E6724" w14:textId="3B28E862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mt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DfrA27: 4</w:t>
            </w:r>
          </w:p>
          <w:p w14:paraId="7431BF3B" w14:textId="10A44831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mt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DfrA12: 2</w:t>
            </w:r>
          </w:p>
          <w:p w14:paraId="06ABE3FC" w14:textId="25397002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mt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Dhfr7: 1</w:t>
            </w:r>
          </w:p>
          <w:p w14:paraId="0B55F392" w14:textId="235D2B7E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mt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Dfr16: 1</w:t>
            </w:r>
          </w:p>
          <w:p w14:paraId="56827D9E" w14:textId="618270C2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mt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Dfr22:1</w:t>
            </w:r>
          </w:p>
          <w:p w14:paraId="5C7263F7" w14:textId="40F7415D" w:rsidR="00906999" w:rsidRPr="008D1B6C" w:rsidDel="00671F71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6357425C" w14:textId="7777777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mt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DfrA14: 2</w:t>
            </w:r>
          </w:p>
          <w:p w14:paraId="2599BCE2" w14:textId="7777777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mt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Dfr15b: 1</w:t>
            </w:r>
          </w:p>
          <w:p w14:paraId="6460D560" w14:textId="7777777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2" w:type="dxa"/>
            <w:tcBorders>
              <w:top w:val="double" w:sz="4" w:space="0" w:color="auto"/>
            </w:tcBorders>
          </w:tcPr>
          <w:p w14:paraId="4AFFB1B7" w14:textId="3A6E8BAB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mt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 xml:space="preserve">)DfrA1: 2 </w:t>
            </w:r>
          </w:p>
          <w:p w14:paraId="1778AFD7" w14:textId="58297F26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1C23E06D" w14:textId="27F70069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mt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DfrA14: 1</w:t>
            </w:r>
          </w:p>
          <w:p w14:paraId="2765877F" w14:textId="05CF9634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mt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Dfr15b: 1</w:t>
            </w:r>
          </w:p>
          <w:p w14:paraId="625598B4" w14:textId="22BD0DC8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mt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DfrA17: 1</w:t>
            </w:r>
          </w:p>
          <w:p w14:paraId="07C1F421" w14:textId="7777777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  <w:p w14:paraId="6113F747" w14:textId="350A7721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311811CF" w14:textId="3A679ACC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mt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DfrA17: 1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15FFD158" w14:textId="27437B14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2629054B" w14:textId="6930F3A4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339F6075" w14:textId="05049A38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mt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DfrA17: 1</w:t>
            </w:r>
          </w:p>
        </w:tc>
        <w:tc>
          <w:tcPr>
            <w:tcW w:w="1456" w:type="dxa"/>
            <w:tcBorders>
              <w:top w:val="double" w:sz="4" w:space="0" w:color="auto"/>
            </w:tcBorders>
          </w:tcPr>
          <w:p w14:paraId="453B09B1" w14:textId="06C5165A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mt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DfrA1: 1</w:t>
            </w:r>
          </w:p>
        </w:tc>
        <w:tc>
          <w:tcPr>
            <w:tcW w:w="1054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730DFC0" w14:textId="353B766D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5C210D" w:rsidRPr="008D1B6C" w14:paraId="5A31E58B" w14:textId="7904818B" w:rsidTr="00A87551">
        <w:trPr>
          <w:trHeight w:val="335"/>
        </w:trPr>
        <w:tc>
          <w:tcPr>
            <w:tcW w:w="1287" w:type="dxa"/>
            <w:tcBorders>
              <w:bottom w:val="double" w:sz="4" w:space="0" w:color="auto"/>
              <w:right w:val="double" w:sz="4" w:space="0" w:color="auto"/>
            </w:tcBorders>
            <w:noWrap/>
          </w:tcPr>
          <w:p w14:paraId="55D20746" w14:textId="09207C48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otal N</w:t>
            </w: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eastAsia="en-US"/>
              </w:rPr>
              <w:t>o</w:t>
            </w: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 xml:space="preserve"> 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mt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 genes</w:t>
            </w:r>
          </w:p>
        </w:tc>
        <w:tc>
          <w:tcPr>
            <w:tcW w:w="1276" w:type="dxa"/>
            <w:tcBorders>
              <w:left w:val="double" w:sz="4" w:space="0" w:color="auto"/>
              <w:bottom w:val="double" w:sz="4" w:space="0" w:color="auto"/>
            </w:tcBorders>
            <w:noWrap/>
          </w:tcPr>
          <w:p w14:paraId="15AD8A4C" w14:textId="6AA0F609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3D9F5376" w14:textId="5F80C8B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3CA10914" w14:textId="15EFEE70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742" w:type="dxa"/>
            <w:tcBorders>
              <w:bottom w:val="double" w:sz="4" w:space="0" w:color="auto"/>
            </w:tcBorders>
          </w:tcPr>
          <w:p w14:paraId="2451A525" w14:textId="5FCE0F93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71DC9438" w14:textId="1768AB46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78210020" w14:textId="33AA52EF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4112637C" w14:textId="3094B65E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6B3936A9" w14:textId="74E1D9AD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0CF2D068" w14:textId="012EC66D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56" w:type="dxa"/>
            <w:tcBorders>
              <w:bottom w:val="double" w:sz="4" w:space="0" w:color="auto"/>
            </w:tcBorders>
          </w:tcPr>
          <w:p w14:paraId="76ED1B46" w14:textId="51F74134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54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CEAA58F" w14:textId="66AF59A6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71</w:t>
            </w:r>
          </w:p>
        </w:tc>
      </w:tr>
      <w:tr w:rsidR="005C210D" w:rsidRPr="008D1B6C" w14:paraId="7E641434" w14:textId="10DE46BA" w:rsidTr="00A87551">
        <w:trPr>
          <w:trHeight w:val="203"/>
        </w:trPr>
        <w:tc>
          <w:tcPr>
            <w:tcW w:w="1287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0AE7C686" w14:textId="77777777" w:rsidR="00906999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Chloramphenicol</w:t>
            </w:r>
          </w:p>
          <w:p w14:paraId="4BFCD3CB" w14:textId="7D9E8B56" w:rsidR="004F1492" w:rsidRPr="008D1B6C" w:rsidRDefault="004F1492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Phe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) genes</w:t>
            </w:r>
            <w:r w:rsidR="001C4D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(N</w:t>
            </w:r>
            <w:r w:rsidR="001C4DA1" w:rsidRPr="001C4D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o</w:t>
            </w:r>
            <w:r w:rsidR="001C4D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244B0933" w14:textId="78C0370B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CatA1: 7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6DACBD85" w14:textId="16866A3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Phe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CatA1: 2</w:t>
            </w:r>
          </w:p>
          <w:p w14:paraId="1A284D9B" w14:textId="10D7CF55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Phe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CatA2: 6</w:t>
            </w:r>
          </w:p>
          <w:p w14:paraId="16EF88E9" w14:textId="4AC9CDF9" w:rsidR="00906999" w:rsidRPr="008D1B6C" w:rsidDel="00671F71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PheCatB4: 15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309B0B57" w14:textId="7777777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Phe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CatA1:3</w:t>
            </w:r>
          </w:p>
          <w:p w14:paraId="7BD6693E" w14:textId="470EDB7A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Phe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CatB4: 3</w:t>
            </w:r>
          </w:p>
        </w:tc>
        <w:tc>
          <w:tcPr>
            <w:tcW w:w="1742" w:type="dxa"/>
            <w:tcBorders>
              <w:top w:val="double" w:sz="4" w:space="0" w:color="auto"/>
            </w:tcBorders>
          </w:tcPr>
          <w:p w14:paraId="50B0A7A0" w14:textId="2F779B06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Phe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FloR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1</w:t>
            </w:r>
          </w:p>
          <w:p w14:paraId="3EF458A9" w14:textId="7777FA32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PheCmlB1: 1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5EC04C09" w14:textId="4BB4897C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Phe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CatA1: 1</w:t>
            </w:r>
          </w:p>
          <w:p w14:paraId="47BAF10F" w14:textId="6F8EF916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Phe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CmlA5: 1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44DC281C" w14:textId="283C77F6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29435251" w14:textId="2A408F7C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7D351E4A" w14:textId="50C6547D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Phe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CatB7: 2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4ABA6FBE" w14:textId="59D33F2E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56" w:type="dxa"/>
            <w:tcBorders>
              <w:top w:val="double" w:sz="4" w:space="0" w:color="auto"/>
            </w:tcBorders>
          </w:tcPr>
          <w:p w14:paraId="028846D7" w14:textId="17F53B46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Phe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CatA2: 1</w:t>
            </w:r>
          </w:p>
        </w:tc>
        <w:tc>
          <w:tcPr>
            <w:tcW w:w="1054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A4C1700" w14:textId="013C54A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5C210D" w:rsidRPr="008D1B6C" w14:paraId="7802A8AD" w14:textId="141B3524" w:rsidTr="00A87551">
        <w:trPr>
          <w:trHeight w:val="202"/>
        </w:trPr>
        <w:tc>
          <w:tcPr>
            <w:tcW w:w="1287" w:type="dxa"/>
            <w:tcBorders>
              <w:bottom w:val="double" w:sz="4" w:space="0" w:color="auto"/>
              <w:right w:val="double" w:sz="4" w:space="0" w:color="auto"/>
            </w:tcBorders>
            <w:noWrap/>
          </w:tcPr>
          <w:p w14:paraId="4D8E351E" w14:textId="50448CAA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otal N</w:t>
            </w: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eastAsia="en-US"/>
              </w:rPr>
              <w:t>o</w:t>
            </w: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 xml:space="preserve"> 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Phe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 genes</w:t>
            </w:r>
          </w:p>
        </w:tc>
        <w:tc>
          <w:tcPr>
            <w:tcW w:w="1276" w:type="dxa"/>
            <w:tcBorders>
              <w:left w:val="double" w:sz="4" w:space="0" w:color="auto"/>
              <w:bottom w:val="double" w:sz="4" w:space="0" w:color="auto"/>
            </w:tcBorders>
            <w:noWrap/>
          </w:tcPr>
          <w:p w14:paraId="70AAB531" w14:textId="6D921EEB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5FF607C5" w14:textId="5925C9A5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1B666EFF" w14:textId="2006AD1E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742" w:type="dxa"/>
            <w:tcBorders>
              <w:bottom w:val="double" w:sz="4" w:space="0" w:color="auto"/>
            </w:tcBorders>
          </w:tcPr>
          <w:p w14:paraId="7C94EADA" w14:textId="2F2398AA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50DBE39E" w14:textId="0FCCC8E9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68BDBC07" w14:textId="32D2E9BE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6E5DE18C" w14:textId="2359FF5E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6C407BBE" w14:textId="16B9BB94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3D4C19F9" w14:textId="6C281C51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56" w:type="dxa"/>
            <w:tcBorders>
              <w:bottom w:val="double" w:sz="4" w:space="0" w:color="auto"/>
            </w:tcBorders>
          </w:tcPr>
          <w:p w14:paraId="7731AFBD" w14:textId="35EF9A36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54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2D26D42" w14:textId="3137F25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43</w:t>
            </w:r>
          </w:p>
        </w:tc>
      </w:tr>
      <w:tr w:rsidR="005C210D" w:rsidRPr="008D1B6C" w14:paraId="0C460839" w14:textId="0DB66C40" w:rsidTr="00A87551">
        <w:trPr>
          <w:trHeight w:val="511"/>
        </w:trPr>
        <w:tc>
          <w:tcPr>
            <w:tcW w:w="1287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60680C9E" w14:textId="304B6A6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Quinolone</w:t>
            </w:r>
            <w:r w:rsidR="004F14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(</w:t>
            </w:r>
            <w:proofErr w:type="spellStart"/>
            <w:r w:rsidR="004F14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Flq</w:t>
            </w:r>
            <w:proofErr w:type="spellEnd"/>
            <w:r w:rsidR="004F14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) genes</w:t>
            </w:r>
            <w:r w:rsidR="001C4D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(N</w:t>
            </w:r>
            <w:r w:rsidR="001C4DA1" w:rsidRPr="001C4D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o</w:t>
            </w:r>
            <w:r w:rsidR="001C4D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5E873811" w14:textId="06FAB8B0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 xml:space="preserve">Qnr-S1: 6 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0E382686" w14:textId="6CD306A4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Flq</w:t>
            </w:r>
            <w:r w:rsidRPr="008D1B6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US"/>
              </w:rPr>
              <w:t>OqxA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</w:t>
            </w:r>
            <w:r w:rsidRPr="008D1B6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33</w:t>
            </w:r>
          </w:p>
          <w:p w14:paraId="1B2A9D0D" w14:textId="45A9E5A3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Flq</w:t>
            </w:r>
            <w:r w:rsidRPr="008D1B6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US"/>
              </w:rPr>
              <w:t>OqxBgb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33</w:t>
            </w:r>
          </w:p>
          <w:p w14:paraId="21DB7608" w14:textId="29CCFAD2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Flq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QnrB1: 12</w:t>
            </w:r>
          </w:p>
          <w:p w14:paraId="590E35C3" w14:textId="06A1F97B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Flq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Qnr-S1: 4</w:t>
            </w:r>
          </w:p>
          <w:p w14:paraId="4CD7C24E" w14:textId="540EBB97" w:rsidR="00906999" w:rsidRPr="008D1B6C" w:rsidDel="00671F71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Flq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QnrB6: 4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3B2C0A8D" w14:textId="7777777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Flq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</w:t>
            </w:r>
            <w:proofErr w:type="spellStart"/>
            <w:r w:rsidRPr="008D1B6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US"/>
              </w:rPr>
              <w:t>OqxA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6</w:t>
            </w:r>
          </w:p>
          <w:p w14:paraId="239D94F9" w14:textId="7777777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Flq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</w:t>
            </w:r>
            <w:proofErr w:type="spellStart"/>
            <w:r w:rsidRPr="008D1B6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US"/>
              </w:rPr>
              <w:t>OqxBgb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6</w:t>
            </w:r>
          </w:p>
          <w:p w14:paraId="6F68CE73" w14:textId="7777777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Flq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QnrB1: 3</w:t>
            </w:r>
          </w:p>
          <w:p w14:paraId="4380A115" w14:textId="7777777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2" w:type="dxa"/>
            <w:tcBorders>
              <w:top w:val="double" w:sz="4" w:space="0" w:color="auto"/>
            </w:tcBorders>
          </w:tcPr>
          <w:p w14:paraId="1DF77A86" w14:textId="59168F11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2D627C2A" w14:textId="5AE71495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Flq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QnrB34: 1</w:t>
            </w:r>
          </w:p>
          <w:p w14:paraId="12B2A692" w14:textId="1C645D61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Flq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QnrVC4: 1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19C7C973" w14:textId="605DDB8A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5606605F" w14:textId="65CF57B0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7CAC2BEC" w14:textId="22A2AE53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65D60BDD" w14:textId="1F81D226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56" w:type="dxa"/>
            <w:tcBorders>
              <w:top w:val="double" w:sz="4" w:space="0" w:color="auto"/>
            </w:tcBorders>
          </w:tcPr>
          <w:p w14:paraId="6E58FAA3" w14:textId="58D7C0DD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A637CB0" w14:textId="17197C8B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5C210D" w:rsidRPr="008D1B6C" w14:paraId="2C86C67E" w14:textId="45B33092" w:rsidTr="00A87551">
        <w:trPr>
          <w:trHeight w:val="510"/>
        </w:trPr>
        <w:tc>
          <w:tcPr>
            <w:tcW w:w="1287" w:type="dxa"/>
            <w:tcBorders>
              <w:bottom w:val="double" w:sz="4" w:space="0" w:color="auto"/>
              <w:right w:val="double" w:sz="4" w:space="0" w:color="auto"/>
            </w:tcBorders>
            <w:noWrap/>
          </w:tcPr>
          <w:p w14:paraId="22178A83" w14:textId="2F7A85FB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otal N</w:t>
            </w: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eastAsia="en-US"/>
              </w:rPr>
              <w:t>o</w:t>
            </w: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 xml:space="preserve"> 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Flq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 genes</w:t>
            </w:r>
          </w:p>
        </w:tc>
        <w:tc>
          <w:tcPr>
            <w:tcW w:w="1276" w:type="dxa"/>
            <w:tcBorders>
              <w:left w:val="double" w:sz="4" w:space="0" w:color="auto"/>
              <w:bottom w:val="double" w:sz="4" w:space="0" w:color="auto"/>
            </w:tcBorders>
            <w:noWrap/>
          </w:tcPr>
          <w:p w14:paraId="61BA8B74" w14:textId="057ED3DB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4C84C5EB" w14:textId="3F9E2C28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86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64A6E4A5" w14:textId="22C5023F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742" w:type="dxa"/>
            <w:tcBorders>
              <w:bottom w:val="double" w:sz="4" w:space="0" w:color="auto"/>
            </w:tcBorders>
          </w:tcPr>
          <w:p w14:paraId="1CA9ADFA" w14:textId="03CDC33C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04EDD9F7" w14:textId="14C5E9AD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1C7B3EBA" w14:textId="0BBC1BD8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59DD0371" w14:textId="370EE628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34840EFC" w14:textId="7632CAF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493FB81B" w14:textId="0D2A90E9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56" w:type="dxa"/>
            <w:tcBorders>
              <w:bottom w:val="double" w:sz="4" w:space="0" w:color="auto"/>
            </w:tcBorders>
          </w:tcPr>
          <w:p w14:paraId="5D18C2A8" w14:textId="47CB941F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65B3991" w14:textId="669429E9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109</w:t>
            </w:r>
          </w:p>
        </w:tc>
      </w:tr>
      <w:tr w:rsidR="005C210D" w:rsidRPr="008D1B6C" w14:paraId="21B40985" w14:textId="74BC320F" w:rsidTr="00A87551">
        <w:trPr>
          <w:trHeight w:val="320"/>
        </w:trPr>
        <w:tc>
          <w:tcPr>
            <w:tcW w:w="1287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75B63D08" w14:textId="516FC56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Tetracycline</w:t>
            </w:r>
            <w:r w:rsidR="004F14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(Tet) genes</w:t>
            </w:r>
            <w:r w:rsidR="001C4D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(N</w:t>
            </w:r>
            <w:r w:rsidR="001C4DA1" w:rsidRPr="001C4D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o</w:t>
            </w:r>
            <w:r w:rsidR="001C4D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2399F98C" w14:textId="25949C25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et-34: 31</w:t>
            </w:r>
          </w:p>
          <w:p w14:paraId="1A9BB175" w14:textId="7A01FF09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etR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20</w:t>
            </w:r>
          </w:p>
          <w:p w14:paraId="31CDFC27" w14:textId="770C6000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etA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20</w:t>
            </w:r>
          </w:p>
          <w:p w14:paraId="2E613091" w14:textId="171CD976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etB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3</w:t>
            </w:r>
          </w:p>
          <w:p w14:paraId="05FE6382" w14:textId="217CCD5E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etD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1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1CB04560" w14:textId="16A48083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etTetR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15</w:t>
            </w:r>
          </w:p>
          <w:p w14:paraId="7EBF0716" w14:textId="21BFBBB5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etTetA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15</w:t>
            </w:r>
          </w:p>
          <w:p w14:paraId="31624313" w14:textId="2DEE5356" w:rsidR="00906999" w:rsidRPr="008D1B6C" w:rsidDel="00671F71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etTetD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6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7AF3F716" w14:textId="7777777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etTetR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3</w:t>
            </w:r>
          </w:p>
          <w:p w14:paraId="7C5AFCC7" w14:textId="7777777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etTetA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3</w:t>
            </w:r>
          </w:p>
          <w:p w14:paraId="6789D819" w14:textId="7777777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42" w:type="dxa"/>
            <w:tcBorders>
              <w:top w:val="double" w:sz="4" w:space="0" w:color="auto"/>
            </w:tcBorders>
          </w:tcPr>
          <w:p w14:paraId="16513F1A" w14:textId="0A4593D1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Tet)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etB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2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1947426A" w14:textId="75CEE3E4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etTetR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2</w:t>
            </w:r>
          </w:p>
          <w:p w14:paraId="5DCB95C0" w14:textId="5CDAA3BF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etTetA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2</w:t>
            </w:r>
          </w:p>
          <w:p w14:paraId="3DB56E3E" w14:textId="462EB848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etTet-34: 1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4A84F7B9" w14:textId="7777777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etTetR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1</w:t>
            </w:r>
          </w:p>
          <w:p w14:paraId="6A204E45" w14:textId="7777777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etTetA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1</w:t>
            </w:r>
          </w:p>
          <w:p w14:paraId="19A0991D" w14:textId="7777777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5ABEF959" w14:textId="0E8D3E54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3B979641" w14:textId="0ED9F5FF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01A4EB8E" w14:textId="47FBD8CB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56" w:type="dxa"/>
            <w:tcBorders>
              <w:top w:val="double" w:sz="4" w:space="0" w:color="auto"/>
            </w:tcBorders>
          </w:tcPr>
          <w:p w14:paraId="7C85625D" w14:textId="7777777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Tet)tet39: 1</w:t>
            </w:r>
          </w:p>
          <w:p w14:paraId="3F41267F" w14:textId="776BFCCF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Tet)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etB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1</w:t>
            </w:r>
          </w:p>
        </w:tc>
        <w:tc>
          <w:tcPr>
            <w:tcW w:w="1054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2D9671A" w14:textId="19F0A045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5C210D" w:rsidRPr="008D1B6C" w14:paraId="4AACC1A1" w14:textId="195541D1" w:rsidTr="00A87551">
        <w:trPr>
          <w:trHeight w:val="320"/>
        </w:trPr>
        <w:tc>
          <w:tcPr>
            <w:tcW w:w="1287" w:type="dxa"/>
            <w:tcBorders>
              <w:bottom w:val="double" w:sz="4" w:space="0" w:color="auto"/>
              <w:right w:val="double" w:sz="4" w:space="0" w:color="auto"/>
            </w:tcBorders>
            <w:noWrap/>
          </w:tcPr>
          <w:p w14:paraId="44FCC792" w14:textId="631E7EF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otal N</w:t>
            </w: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eastAsia="en-US"/>
              </w:rPr>
              <w:t>o</w:t>
            </w: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 xml:space="preserve"> (Tet) genes</w:t>
            </w:r>
          </w:p>
        </w:tc>
        <w:tc>
          <w:tcPr>
            <w:tcW w:w="1276" w:type="dxa"/>
            <w:tcBorders>
              <w:left w:val="double" w:sz="4" w:space="0" w:color="auto"/>
              <w:bottom w:val="double" w:sz="4" w:space="0" w:color="auto"/>
            </w:tcBorders>
            <w:noWrap/>
          </w:tcPr>
          <w:p w14:paraId="30811191" w14:textId="46A5DE7F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628BC63C" w14:textId="425F3BB2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22905055" w14:textId="49A04CD0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742" w:type="dxa"/>
            <w:tcBorders>
              <w:bottom w:val="double" w:sz="4" w:space="0" w:color="auto"/>
            </w:tcBorders>
          </w:tcPr>
          <w:p w14:paraId="2740CE7B" w14:textId="1D0E07F5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7C3E009F" w14:textId="16911389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4F4A5F4E" w14:textId="746793A4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5D3526DE" w14:textId="2BE3BDED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71AADFF3" w14:textId="5A81FE0B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435E67C9" w14:textId="23B8B3B2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56" w:type="dxa"/>
            <w:tcBorders>
              <w:bottom w:val="double" w:sz="4" w:space="0" w:color="auto"/>
            </w:tcBorders>
          </w:tcPr>
          <w:p w14:paraId="4E423CEA" w14:textId="04CE87E4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54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6CA9BA8" w14:textId="674839A1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128</w:t>
            </w:r>
          </w:p>
        </w:tc>
      </w:tr>
      <w:tr w:rsidR="005C210D" w:rsidRPr="008D1B6C" w14:paraId="1887953A" w14:textId="55C266BA" w:rsidTr="00A87551">
        <w:trPr>
          <w:trHeight w:val="320"/>
        </w:trPr>
        <w:tc>
          <w:tcPr>
            <w:tcW w:w="1287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12DDF016" w14:textId="1A31A773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Sulfonamide</w:t>
            </w:r>
            <w:proofErr w:type="spellEnd"/>
            <w:r w:rsidR="004F14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(Sul) genes</w:t>
            </w:r>
            <w:r w:rsidR="001C4D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(N</w:t>
            </w:r>
            <w:r w:rsidR="001C4DA1" w:rsidRPr="001C4D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o</w:t>
            </w:r>
            <w:r w:rsidR="001C4D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704F19D1" w14:textId="5F93031E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SulII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29</w:t>
            </w:r>
          </w:p>
          <w:p w14:paraId="6DFFA83C" w14:textId="10BA3EFC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SulI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21</w:t>
            </w:r>
          </w:p>
          <w:p w14:paraId="0C02EBB5" w14:textId="7070B7CB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4C21B92F" w14:textId="1C3F1ED5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Sul)</w:t>
            </w:r>
            <w:proofErr w:type="spellStart"/>
            <w:r w:rsidRPr="008D1B6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US"/>
              </w:rPr>
              <w:t>sulII</w:t>
            </w:r>
            <w:proofErr w:type="spellEnd"/>
            <w:r w:rsidRPr="008D1B6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US"/>
              </w:rPr>
              <w:t xml:space="preserve">: </w:t>
            </w: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0</w:t>
            </w:r>
          </w:p>
          <w:p w14:paraId="44CA1B56" w14:textId="44F59B6D" w:rsidR="00906999" w:rsidRPr="008D1B6C" w:rsidDel="00671F71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Sul)</w:t>
            </w:r>
            <w:proofErr w:type="spellStart"/>
            <w:r w:rsidRPr="008D1B6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US"/>
              </w:rPr>
              <w:t>sulI</w:t>
            </w:r>
            <w:proofErr w:type="spellEnd"/>
            <w:r w:rsidRPr="008D1B6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US"/>
              </w:rPr>
              <w:t xml:space="preserve">: </w:t>
            </w: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25AF9E68" w14:textId="7777777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Sul)</w:t>
            </w:r>
            <w:proofErr w:type="spellStart"/>
            <w:r w:rsidRPr="008D1B6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US"/>
              </w:rPr>
              <w:t>sulII</w:t>
            </w:r>
            <w:proofErr w:type="spellEnd"/>
            <w:r w:rsidRPr="008D1B6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US"/>
              </w:rPr>
              <w:t>: 4</w:t>
            </w:r>
          </w:p>
          <w:p w14:paraId="1D6FFA05" w14:textId="5D5CC343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Sul)</w:t>
            </w:r>
            <w:proofErr w:type="spellStart"/>
            <w:r w:rsidRPr="008D1B6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US"/>
              </w:rPr>
              <w:t>sulI</w:t>
            </w:r>
            <w:proofErr w:type="spellEnd"/>
            <w:r w:rsidRPr="008D1B6C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US"/>
              </w:rPr>
              <w:t>: 1</w:t>
            </w:r>
          </w:p>
        </w:tc>
        <w:tc>
          <w:tcPr>
            <w:tcW w:w="1742" w:type="dxa"/>
            <w:tcBorders>
              <w:top w:val="double" w:sz="4" w:space="0" w:color="auto"/>
            </w:tcBorders>
          </w:tcPr>
          <w:p w14:paraId="6B70833F" w14:textId="360E8095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Sul)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SulII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3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4B090758" w14:textId="64750115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Sul)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SulI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2</w:t>
            </w:r>
          </w:p>
          <w:p w14:paraId="72AED20A" w14:textId="7C36528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Sul)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SulII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1</w:t>
            </w:r>
          </w:p>
          <w:p w14:paraId="33E7CACB" w14:textId="7777777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4497EDF8" w14:textId="7777777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Sul)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SulI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1</w:t>
            </w:r>
          </w:p>
          <w:p w14:paraId="21B3AC83" w14:textId="13911272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Sul)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SulII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1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1C4DA45B" w14:textId="44257FA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6B2C4D0D" w14:textId="5B2101C4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619C7562" w14:textId="5C5F855D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Sul)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SulI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1</w:t>
            </w:r>
          </w:p>
        </w:tc>
        <w:tc>
          <w:tcPr>
            <w:tcW w:w="1456" w:type="dxa"/>
            <w:tcBorders>
              <w:top w:val="double" w:sz="4" w:space="0" w:color="auto"/>
            </w:tcBorders>
          </w:tcPr>
          <w:p w14:paraId="2DEFD1A6" w14:textId="7777777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Sul)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SulI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1</w:t>
            </w:r>
          </w:p>
          <w:p w14:paraId="35988941" w14:textId="644A875F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Sul)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SulII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1</w:t>
            </w:r>
          </w:p>
        </w:tc>
        <w:tc>
          <w:tcPr>
            <w:tcW w:w="1054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DEBE096" w14:textId="5E27BD5D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5C210D" w:rsidRPr="008D1B6C" w14:paraId="21AB51A1" w14:textId="7D13AD5C" w:rsidTr="00A87551">
        <w:trPr>
          <w:trHeight w:val="320"/>
        </w:trPr>
        <w:tc>
          <w:tcPr>
            <w:tcW w:w="1287" w:type="dxa"/>
            <w:tcBorders>
              <w:bottom w:val="double" w:sz="4" w:space="0" w:color="auto"/>
              <w:right w:val="double" w:sz="4" w:space="0" w:color="auto"/>
            </w:tcBorders>
            <w:noWrap/>
          </w:tcPr>
          <w:p w14:paraId="05EC15A2" w14:textId="0544AC6B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otal N</w:t>
            </w: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eastAsia="en-US"/>
              </w:rPr>
              <w:t>o</w:t>
            </w: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 xml:space="preserve"> (Sul) genes</w:t>
            </w:r>
          </w:p>
        </w:tc>
        <w:tc>
          <w:tcPr>
            <w:tcW w:w="1276" w:type="dxa"/>
            <w:tcBorders>
              <w:left w:val="double" w:sz="4" w:space="0" w:color="auto"/>
              <w:bottom w:val="double" w:sz="4" w:space="0" w:color="auto"/>
            </w:tcBorders>
            <w:noWrap/>
          </w:tcPr>
          <w:p w14:paraId="4D0697F4" w14:textId="10CAF914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11005D03" w14:textId="231CFA1F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3DCC116F" w14:textId="4ABBC61E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742" w:type="dxa"/>
            <w:tcBorders>
              <w:bottom w:val="double" w:sz="4" w:space="0" w:color="auto"/>
            </w:tcBorders>
          </w:tcPr>
          <w:p w14:paraId="55FCE8BF" w14:textId="51C40038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6279CB1D" w14:textId="54B027BC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37990FE0" w14:textId="3F7D609A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46437BA1" w14:textId="0A059081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75720EAB" w14:textId="55C231C8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33A9AEFB" w14:textId="578C30E0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56" w:type="dxa"/>
            <w:tcBorders>
              <w:bottom w:val="double" w:sz="4" w:space="0" w:color="auto"/>
            </w:tcBorders>
          </w:tcPr>
          <w:p w14:paraId="3397977B" w14:textId="1A383EF3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54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6EE9E93" w14:textId="2751915A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98</w:t>
            </w:r>
          </w:p>
        </w:tc>
      </w:tr>
      <w:tr w:rsidR="005C210D" w:rsidRPr="008D1B6C" w14:paraId="29B9F309" w14:textId="3B466CDB" w:rsidTr="00A87551">
        <w:trPr>
          <w:trHeight w:val="112"/>
        </w:trPr>
        <w:tc>
          <w:tcPr>
            <w:tcW w:w="1287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24748386" w14:textId="3A191161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Macrolides</w:t>
            </w:r>
            <w:r w:rsidR="004F14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(MLS) genes</w:t>
            </w:r>
            <w:r w:rsidR="001C4D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(N</w:t>
            </w:r>
            <w:r w:rsidR="001C4DA1" w:rsidRPr="001C4D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o</w:t>
            </w:r>
            <w:r w:rsidR="001C4D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39F098C0" w14:textId="23061E5C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MphA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 xml:space="preserve">: 7 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5E20C1DC" w14:textId="4297CA5E" w:rsidR="00906999" w:rsidRPr="008D1B6C" w:rsidDel="00671F71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MLS)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MphA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2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31BE0484" w14:textId="20AC5281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742" w:type="dxa"/>
            <w:tcBorders>
              <w:top w:val="double" w:sz="4" w:space="0" w:color="auto"/>
            </w:tcBorders>
          </w:tcPr>
          <w:p w14:paraId="5E03655D" w14:textId="005C1D52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MLS)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MphE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1</w:t>
            </w:r>
          </w:p>
          <w:p w14:paraId="6CC3D1DD" w14:textId="44CCDFFF" w:rsidR="00906999" w:rsidRPr="008D1B6C" w:rsidDel="00671F71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MLS)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MsrE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1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7C0844DF" w14:textId="3316A77A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MLS)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MphA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1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37197565" w14:textId="47EFCED5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33EAEA28" w14:textId="1FE2DB8E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728B131B" w14:textId="25EA988C" w:rsidR="00906999" w:rsidRPr="008D1B6C" w:rsidDel="00671F71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7CA8E771" w14:textId="1EAF0562" w:rsidR="00906999" w:rsidRPr="008D1B6C" w:rsidDel="00671F71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56" w:type="dxa"/>
            <w:tcBorders>
              <w:top w:val="double" w:sz="4" w:space="0" w:color="auto"/>
            </w:tcBorders>
          </w:tcPr>
          <w:p w14:paraId="2DA654C3" w14:textId="67FE48DE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7CAE65A" w14:textId="599B15F6" w:rsidR="00906999" w:rsidRPr="008D1B6C" w:rsidDel="00671F71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5C210D" w:rsidRPr="008D1B6C" w14:paraId="20C70944" w14:textId="5DF3C789" w:rsidTr="00A87551">
        <w:trPr>
          <w:trHeight w:val="112"/>
        </w:trPr>
        <w:tc>
          <w:tcPr>
            <w:tcW w:w="1287" w:type="dxa"/>
            <w:tcBorders>
              <w:bottom w:val="double" w:sz="4" w:space="0" w:color="auto"/>
              <w:right w:val="double" w:sz="4" w:space="0" w:color="auto"/>
            </w:tcBorders>
            <w:noWrap/>
          </w:tcPr>
          <w:p w14:paraId="46D5C40D" w14:textId="11266D05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otal N</w:t>
            </w: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eastAsia="en-US"/>
              </w:rPr>
              <w:t>o</w:t>
            </w: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 xml:space="preserve"> (MLS) genes</w:t>
            </w:r>
          </w:p>
        </w:tc>
        <w:tc>
          <w:tcPr>
            <w:tcW w:w="1276" w:type="dxa"/>
            <w:tcBorders>
              <w:left w:val="double" w:sz="4" w:space="0" w:color="auto"/>
              <w:bottom w:val="double" w:sz="4" w:space="0" w:color="auto"/>
            </w:tcBorders>
            <w:noWrap/>
          </w:tcPr>
          <w:p w14:paraId="4C63F0D9" w14:textId="35A2EF6B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311B8F1F" w14:textId="5780ABB6" w:rsidR="00906999" w:rsidRPr="008D1B6C" w:rsidDel="00671F71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21DA155E" w14:textId="0DE5DE08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742" w:type="dxa"/>
            <w:tcBorders>
              <w:bottom w:val="double" w:sz="4" w:space="0" w:color="auto"/>
            </w:tcBorders>
          </w:tcPr>
          <w:p w14:paraId="094E6D62" w14:textId="1272530A" w:rsidR="00906999" w:rsidRPr="008D1B6C" w:rsidDel="00671F71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13ED7C1D" w14:textId="7FDF197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73C42B14" w14:textId="55DEA7E1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0581FCD3" w14:textId="706CE052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3D4319AC" w14:textId="5625DC51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50C15692" w14:textId="3B6E3401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56" w:type="dxa"/>
            <w:tcBorders>
              <w:bottom w:val="double" w:sz="4" w:space="0" w:color="auto"/>
            </w:tcBorders>
          </w:tcPr>
          <w:p w14:paraId="0472E885" w14:textId="213E6429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C3ABF7D" w14:textId="610E80DF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12</w:t>
            </w:r>
          </w:p>
        </w:tc>
      </w:tr>
      <w:tr w:rsidR="005C210D" w:rsidRPr="008D1B6C" w14:paraId="74241932" w14:textId="24D10DC1" w:rsidTr="00A87551">
        <w:trPr>
          <w:trHeight w:val="320"/>
        </w:trPr>
        <w:tc>
          <w:tcPr>
            <w:tcW w:w="1287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5DAD5923" w14:textId="51A86FAE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lastRenderedPageBreak/>
              <w:t>Fosfomycin</w:t>
            </w:r>
            <w:r w:rsidR="004F14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(</w:t>
            </w:r>
            <w:proofErr w:type="spellStart"/>
            <w:r w:rsidR="004F14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Fcyn</w:t>
            </w:r>
            <w:proofErr w:type="spellEnd"/>
            <w:r w:rsidR="004F14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) genes</w:t>
            </w:r>
            <w:r w:rsidR="001C4D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(N</w:t>
            </w:r>
            <w:r w:rsidR="001C4DA1" w:rsidRPr="001C4D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o</w:t>
            </w:r>
            <w:r w:rsidR="001C4D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140E18F8" w14:textId="37956EB2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6E819C53" w14:textId="69D90690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Fcyn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FosA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: 2</w:t>
            </w:r>
          </w:p>
          <w:p w14:paraId="7BE0A4ED" w14:textId="59C5DC0D" w:rsidR="00906999" w:rsidRPr="008D1B6C" w:rsidDel="00671F71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31232EC3" w14:textId="4683911A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Fcyn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FosA2: 6</w:t>
            </w:r>
          </w:p>
        </w:tc>
        <w:tc>
          <w:tcPr>
            <w:tcW w:w="1742" w:type="dxa"/>
            <w:tcBorders>
              <w:top w:val="double" w:sz="4" w:space="0" w:color="auto"/>
            </w:tcBorders>
          </w:tcPr>
          <w:p w14:paraId="36B74AE2" w14:textId="5BB5EBC1" w:rsidR="00906999" w:rsidRPr="008D1B6C" w:rsidDel="00671F71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792AF8AD" w14:textId="2AE3F5BC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1A6297D0" w14:textId="59DB4F29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5D91DCBA" w14:textId="783FE79B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7EBA1AAC" w14:textId="66CCE59E" w:rsidR="00906999" w:rsidRPr="008D1B6C" w:rsidDel="00671F71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6B7C2F60" w14:textId="0DCDD512" w:rsidR="00906999" w:rsidRPr="008D1B6C" w:rsidDel="00671F71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56" w:type="dxa"/>
            <w:tcBorders>
              <w:top w:val="double" w:sz="4" w:space="0" w:color="auto"/>
            </w:tcBorders>
          </w:tcPr>
          <w:p w14:paraId="3AD8F1FF" w14:textId="719547DE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3097BF6" w14:textId="474EF34F" w:rsidR="00906999" w:rsidRPr="008D1B6C" w:rsidDel="00671F71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5C210D" w:rsidRPr="008D1B6C" w14:paraId="07556973" w14:textId="77777777" w:rsidTr="00A87551">
        <w:trPr>
          <w:trHeight w:val="320"/>
        </w:trPr>
        <w:tc>
          <w:tcPr>
            <w:tcW w:w="1287" w:type="dxa"/>
            <w:tcBorders>
              <w:bottom w:val="double" w:sz="4" w:space="0" w:color="auto"/>
              <w:right w:val="double" w:sz="4" w:space="0" w:color="auto"/>
            </w:tcBorders>
            <w:noWrap/>
          </w:tcPr>
          <w:p w14:paraId="70518C0C" w14:textId="025413D2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otal N</w:t>
            </w: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eastAsia="en-US"/>
              </w:rPr>
              <w:t>o</w:t>
            </w: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 xml:space="preserve"> (</w:t>
            </w:r>
            <w:proofErr w:type="spellStart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Fcyn</w:t>
            </w:r>
            <w:proofErr w:type="spellEnd"/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) genes</w:t>
            </w:r>
          </w:p>
        </w:tc>
        <w:tc>
          <w:tcPr>
            <w:tcW w:w="1276" w:type="dxa"/>
            <w:tcBorders>
              <w:left w:val="double" w:sz="4" w:space="0" w:color="auto"/>
              <w:bottom w:val="double" w:sz="4" w:space="0" w:color="auto"/>
            </w:tcBorders>
            <w:noWrap/>
          </w:tcPr>
          <w:p w14:paraId="0376A15F" w14:textId="20F963F8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79197A79" w14:textId="1A7CE19C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13218164" w14:textId="40627520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742" w:type="dxa"/>
            <w:tcBorders>
              <w:bottom w:val="double" w:sz="4" w:space="0" w:color="auto"/>
            </w:tcBorders>
          </w:tcPr>
          <w:p w14:paraId="617C604D" w14:textId="55714DF6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130728C9" w14:textId="3191367C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29A524A8" w14:textId="4D78AB5D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14B4569A" w14:textId="49FE7481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656B1288" w14:textId="51C571E3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57B2DB46" w14:textId="2C73CAB0" w:rsidR="00906999" w:rsidRPr="008D1B6C" w:rsidDel="00671F71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56" w:type="dxa"/>
            <w:tcBorders>
              <w:bottom w:val="double" w:sz="4" w:space="0" w:color="auto"/>
            </w:tcBorders>
          </w:tcPr>
          <w:p w14:paraId="3A8B2E51" w14:textId="06F2FABA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6AF8A32" w14:textId="2FC88460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5C210D" w:rsidRPr="008D1B6C" w14:paraId="64B30A7A" w14:textId="1DE52D7D" w:rsidTr="00A87551">
        <w:trPr>
          <w:trHeight w:val="320"/>
        </w:trPr>
        <w:tc>
          <w:tcPr>
            <w:tcW w:w="1287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336216DC" w14:textId="77777777" w:rsidR="00906999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Rifampicin</w:t>
            </w:r>
          </w:p>
          <w:p w14:paraId="27E7922B" w14:textId="08EBF4E1" w:rsidR="004F1492" w:rsidRPr="008D1B6C" w:rsidRDefault="004F1492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(Rif) genes</w:t>
            </w:r>
            <w:r w:rsidR="001C4D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 (N</w:t>
            </w:r>
            <w:r w:rsidR="001C4DA1" w:rsidRPr="001C4D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o</w:t>
            </w:r>
            <w:r w:rsidR="001C4DA1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0731E94D" w14:textId="7AC46C51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20CFF33C" w14:textId="09FACF81" w:rsidR="00906999" w:rsidRPr="008D1B6C" w:rsidDel="00671F71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Arr3: 4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1434E4AE" w14:textId="1C342EEF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742" w:type="dxa"/>
            <w:tcBorders>
              <w:top w:val="double" w:sz="4" w:space="0" w:color="auto"/>
            </w:tcBorders>
          </w:tcPr>
          <w:p w14:paraId="66C7B0C4" w14:textId="0EDA1360" w:rsidR="00906999" w:rsidRPr="008D1B6C" w:rsidDel="00671F71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234F743C" w14:textId="41F6D109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146AEDDB" w14:textId="2952F5F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50B9AE85" w14:textId="3DE5ABE1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06365B00" w14:textId="3FCDAEDA" w:rsidR="00906999" w:rsidRPr="008D1B6C" w:rsidDel="00671F71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268D0A2C" w14:textId="71338FC9" w:rsidR="00906999" w:rsidRPr="008D1B6C" w:rsidDel="00671F71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56" w:type="dxa"/>
            <w:tcBorders>
              <w:top w:val="double" w:sz="4" w:space="0" w:color="auto"/>
            </w:tcBorders>
          </w:tcPr>
          <w:p w14:paraId="32D0AB0F" w14:textId="3289546A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C0ED2D3" w14:textId="087CB24B" w:rsidR="00906999" w:rsidRPr="008D1B6C" w:rsidDel="00671F71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5C210D" w:rsidRPr="008D1B6C" w14:paraId="780F3D98" w14:textId="77777777" w:rsidTr="00A87551">
        <w:trPr>
          <w:trHeight w:val="320"/>
        </w:trPr>
        <w:tc>
          <w:tcPr>
            <w:tcW w:w="1287" w:type="dxa"/>
            <w:tcBorders>
              <w:bottom w:val="double" w:sz="4" w:space="0" w:color="auto"/>
              <w:right w:val="double" w:sz="4" w:space="0" w:color="auto"/>
            </w:tcBorders>
            <w:noWrap/>
          </w:tcPr>
          <w:p w14:paraId="01C124BC" w14:textId="183B343E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Total N</w:t>
            </w: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  <w:lang w:eastAsia="en-US"/>
              </w:rPr>
              <w:t>o</w:t>
            </w: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 xml:space="preserve"> (Rif) genes</w:t>
            </w:r>
          </w:p>
        </w:tc>
        <w:tc>
          <w:tcPr>
            <w:tcW w:w="1276" w:type="dxa"/>
            <w:tcBorders>
              <w:left w:val="double" w:sz="4" w:space="0" w:color="auto"/>
              <w:bottom w:val="double" w:sz="4" w:space="0" w:color="auto"/>
            </w:tcBorders>
            <w:noWrap/>
          </w:tcPr>
          <w:p w14:paraId="69AAFC9D" w14:textId="00160BDB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5FA9F558" w14:textId="7BBAE28E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3EEC6A13" w14:textId="18F9464B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742" w:type="dxa"/>
            <w:tcBorders>
              <w:bottom w:val="double" w:sz="4" w:space="0" w:color="auto"/>
            </w:tcBorders>
          </w:tcPr>
          <w:p w14:paraId="16360770" w14:textId="4E3345DA" w:rsidR="00906999" w:rsidRPr="008D1B6C" w:rsidDel="00671F71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654E3F52" w14:textId="34BE2F2C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078D7918" w14:textId="6EB2BCC6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05E01086" w14:textId="2439B784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7FE68F16" w14:textId="32FD92E2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4B0C37DA" w14:textId="44F8B50E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56" w:type="dxa"/>
            <w:tcBorders>
              <w:bottom w:val="double" w:sz="4" w:space="0" w:color="auto"/>
            </w:tcBorders>
          </w:tcPr>
          <w:p w14:paraId="32D5C94B" w14:textId="59782BBE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54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6766BB8" w14:textId="0A3F20B0" w:rsidR="00906999" w:rsidRPr="008D1B6C" w:rsidDel="00671F71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A87551" w:rsidRPr="008D1B6C" w14:paraId="04168C9E" w14:textId="5FBAE542" w:rsidTr="00A87551">
        <w:trPr>
          <w:trHeight w:val="320"/>
        </w:trPr>
        <w:tc>
          <w:tcPr>
            <w:tcW w:w="1287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noWrap/>
          </w:tcPr>
          <w:p w14:paraId="43A5E7AD" w14:textId="77777777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TOTAL AMR GENES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AC4E63E" w14:textId="7A8818B6" w:rsidR="00906999" w:rsidRPr="008D1B6C" w:rsidDel="00671F71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456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404B813" w14:textId="62A205C9" w:rsidR="00906999" w:rsidRPr="008D1B6C" w:rsidDel="00671F71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446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E3B16E6" w14:textId="2E0A58F4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FED21A4" w14:textId="77A467A5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8645A2F" w14:textId="751F5A5F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1499D01" w14:textId="5A00F309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F85F834" w14:textId="5F414400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74D3DF3" w14:textId="2C51A1FF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D91C94D" w14:textId="37995064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456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B7A752D" w14:textId="268407D2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054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FF9F184" w14:textId="2596B88A" w:rsidR="00906999" w:rsidRPr="008D1B6C" w:rsidRDefault="00906999" w:rsidP="00A87551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D1B6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1141</w:t>
            </w:r>
          </w:p>
        </w:tc>
      </w:tr>
    </w:tbl>
    <w:p w14:paraId="59FA84F5" w14:textId="7ACB976C" w:rsidR="001C0538" w:rsidRDefault="001C0538" w:rsidP="00B41E84">
      <w:pPr>
        <w:rPr>
          <w:rFonts w:asciiTheme="minorHAnsi" w:hAnsiTheme="minorHAnsi" w:cstheme="minorHAnsi"/>
          <w:b/>
          <w:bCs/>
          <w:color w:val="000000"/>
          <w:sz w:val="21"/>
          <w:szCs w:val="21"/>
        </w:rPr>
      </w:pPr>
    </w:p>
    <w:p w14:paraId="1CD53CA9" w14:textId="055FF37B" w:rsidR="00B41E84" w:rsidRPr="006C01BB" w:rsidRDefault="006C01BB" w:rsidP="00B41E84">
      <w:pPr>
        <w:rPr>
          <w:sz w:val="36"/>
          <w:szCs w:val="36"/>
        </w:rPr>
      </w:pPr>
      <w:r w:rsidRPr="008A4B7C">
        <w:rPr>
          <w:b/>
        </w:rPr>
        <w:t xml:space="preserve">Supplementary table 1. Antimicrobial resistance genes identified from neonatal and maternal GNB carriage isolates </w:t>
      </w:r>
    </w:p>
    <w:sectPr w:rsidR="00B41E84" w:rsidRPr="006C01BB" w:rsidSect="002E58F4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CD4C21"/>
    <w:multiLevelType w:val="hybridMultilevel"/>
    <w:tmpl w:val="7AC07BC2"/>
    <w:lvl w:ilvl="0" w:tplc="ED6040D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05430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8D6"/>
    <w:rsid w:val="00012DB3"/>
    <w:rsid w:val="00020778"/>
    <w:rsid w:val="00027B90"/>
    <w:rsid w:val="000851F6"/>
    <w:rsid w:val="000C123E"/>
    <w:rsid w:val="000C677A"/>
    <w:rsid w:val="000D288C"/>
    <w:rsid w:val="000F4B8E"/>
    <w:rsid w:val="001038EF"/>
    <w:rsid w:val="00107D6F"/>
    <w:rsid w:val="00121B9E"/>
    <w:rsid w:val="00136142"/>
    <w:rsid w:val="001367A5"/>
    <w:rsid w:val="00157AE4"/>
    <w:rsid w:val="00165B94"/>
    <w:rsid w:val="0017464B"/>
    <w:rsid w:val="001C0538"/>
    <w:rsid w:val="001C4DA1"/>
    <w:rsid w:val="001C4EA4"/>
    <w:rsid w:val="001E4DBA"/>
    <w:rsid w:val="0020092F"/>
    <w:rsid w:val="00203DD1"/>
    <w:rsid w:val="002140BB"/>
    <w:rsid w:val="00244890"/>
    <w:rsid w:val="002452B5"/>
    <w:rsid w:val="00245F1F"/>
    <w:rsid w:val="00253A5F"/>
    <w:rsid w:val="00263865"/>
    <w:rsid w:val="00287A16"/>
    <w:rsid w:val="002E05A8"/>
    <w:rsid w:val="002E31E5"/>
    <w:rsid w:val="002E58F4"/>
    <w:rsid w:val="00312944"/>
    <w:rsid w:val="00314CEB"/>
    <w:rsid w:val="00320C95"/>
    <w:rsid w:val="00322B26"/>
    <w:rsid w:val="00374038"/>
    <w:rsid w:val="00383EC0"/>
    <w:rsid w:val="00385964"/>
    <w:rsid w:val="003A0D61"/>
    <w:rsid w:val="003A5AD5"/>
    <w:rsid w:val="003C3FFA"/>
    <w:rsid w:val="003F4FFC"/>
    <w:rsid w:val="004121CA"/>
    <w:rsid w:val="00415D6A"/>
    <w:rsid w:val="00440774"/>
    <w:rsid w:val="00443FE3"/>
    <w:rsid w:val="0045712F"/>
    <w:rsid w:val="00457BDF"/>
    <w:rsid w:val="004949A0"/>
    <w:rsid w:val="004C3E15"/>
    <w:rsid w:val="004D4EE8"/>
    <w:rsid w:val="004E0916"/>
    <w:rsid w:val="004F1492"/>
    <w:rsid w:val="004F2635"/>
    <w:rsid w:val="00500565"/>
    <w:rsid w:val="00514ECE"/>
    <w:rsid w:val="00541A87"/>
    <w:rsid w:val="00571F65"/>
    <w:rsid w:val="0057213D"/>
    <w:rsid w:val="005C210D"/>
    <w:rsid w:val="005C737E"/>
    <w:rsid w:val="005D213B"/>
    <w:rsid w:val="005F1127"/>
    <w:rsid w:val="0062490F"/>
    <w:rsid w:val="00634234"/>
    <w:rsid w:val="00650E6B"/>
    <w:rsid w:val="00663BC3"/>
    <w:rsid w:val="00671653"/>
    <w:rsid w:val="006729DE"/>
    <w:rsid w:val="006B3ABD"/>
    <w:rsid w:val="006C01BB"/>
    <w:rsid w:val="006C4B6F"/>
    <w:rsid w:val="006F4BF4"/>
    <w:rsid w:val="007110BF"/>
    <w:rsid w:val="007215AC"/>
    <w:rsid w:val="00723120"/>
    <w:rsid w:val="00732655"/>
    <w:rsid w:val="00754059"/>
    <w:rsid w:val="007654BA"/>
    <w:rsid w:val="00766909"/>
    <w:rsid w:val="00783EAC"/>
    <w:rsid w:val="007B68B4"/>
    <w:rsid w:val="007D3055"/>
    <w:rsid w:val="007D5EF3"/>
    <w:rsid w:val="007E7B5A"/>
    <w:rsid w:val="00804BC0"/>
    <w:rsid w:val="0081225C"/>
    <w:rsid w:val="008428CE"/>
    <w:rsid w:val="00856D62"/>
    <w:rsid w:val="008668BA"/>
    <w:rsid w:val="00885D6B"/>
    <w:rsid w:val="00890EA3"/>
    <w:rsid w:val="008916FA"/>
    <w:rsid w:val="008A24A9"/>
    <w:rsid w:val="008A4625"/>
    <w:rsid w:val="008A4B7C"/>
    <w:rsid w:val="008C2D68"/>
    <w:rsid w:val="008D1B6C"/>
    <w:rsid w:val="008D729E"/>
    <w:rsid w:val="008D7979"/>
    <w:rsid w:val="008F13AE"/>
    <w:rsid w:val="00903EC3"/>
    <w:rsid w:val="00906999"/>
    <w:rsid w:val="009163C5"/>
    <w:rsid w:val="00943E0C"/>
    <w:rsid w:val="00945D7B"/>
    <w:rsid w:val="00953F03"/>
    <w:rsid w:val="00961284"/>
    <w:rsid w:val="00974D82"/>
    <w:rsid w:val="009913CA"/>
    <w:rsid w:val="00994ABF"/>
    <w:rsid w:val="009A32D7"/>
    <w:rsid w:val="009B636B"/>
    <w:rsid w:val="009C491F"/>
    <w:rsid w:val="009F20DE"/>
    <w:rsid w:val="00A0040B"/>
    <w:rsid w:val="00A07B8B"/>
    <w:rsid w:val="00A12871"/>
    <w:rsid w:val="00A12D65"/>
    <w:rsid w:val="00A87551"/>
    <w:rsid w:val="00A92524"/>
    <w:rsid w:val="00A94458"/>
    <w:rsid w:val="00AC4F54"/>
    <w:rsid w:val="00AD581E"/>
    <w:rsid w:val="00B36176"/>
    <w:rsid w:val="00B41E84"/>
    <w:rsid w:val="00B51248"/>
    <w:rsid w:val="00BA0F17"/>
    <w:rsid w:val="00BA346E"/>
    <w:rsid w:val="00BB2A63"/>
    <w:rsid w:val="00BB33DE"/>
    <w:rsid w:val="00BF6539"/>
    <w:rsid w:val="00C03255"/>
    <w:rsid w:val="00C23F22"/>
    <w:rsid w:val="00C26516"/>
    <w:rsid w:val="00C6629D"/>
    <w:rsid w:val="00CA70C9"/>
    <w:rsid w:val="00CB0282"/>
    <w:rsid w:val="00CC5F0A"/>
    <w:rsid w:val="00CD4DD3"/>
    <w:rsid w:val="00D3417C"/>
    <w:rsid w:val="00D41DE4"/>
    <w:rsid w:val="00D460ED"/>
    <w:rsid w:val="00D4623C"/>
    <w:rsid w:val="00D70861"/>
    <w:rsid w:val="00D94BF9"/>
    <w:rsid w:val="00DA6697"/>
    <w:rsid w:val="00DB72C5"/>
    <w:rsid w:val="00E00404"/>
    <w:rsid w:val="00E13BA9"/>
    <w:rsid w:val="00E26AC0"/>
    <w:rsid w:val="00E2780A"/>
    <w:rsid w:val="00E3574A"/>
    <w:rsid w:val="00E41243"/>
    <w:rsid w:val="00E419C8"/>
    <w:rsid w:val="00E45F41"/>
    <w:rsid w:val="00E64887"/>
    <w:rsid w:val="00E70639"/>
    <w:rsid w:val="00E81AEE"/>
    <w:rsid w:val="00EA010F"/>
    <w:rsid w:val="00EB7905"/>
    <w:rsid w:val="00EC740D"/>
    <w:rsid w:val="00ED472B"/>
    <w:rsid w:val="00F014FB"/>
    <w:rsid w:val="00F4078C"/>
    <w:rsid w:val="00F7187D"/>
    <w:rsid w:val="00F93A32"/>
    <w:rsid w:val="00FB4618"/>
    <w:rsid w:val="00FD424B"/>
    <w:rsid w:val="00FE03F9"/>
    <w:rsid w:val="00FE78D6"/>
    <w:rsid w:val="00FF4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890E5C"/>
  <w15:chartTrackingRefBased/>
  <w15:docId w15:val="{BFD37FD6-0FE4-3F48-908A-D7683E587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8D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78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78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78D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FE78D6"/>
    <w:pPr>
      <w:ind w:left="720"/>
      <w:contextualSpacing/>
    </w:pPr>
  </w:style>
  <w:style w:type="table" w:styleId="TableGrid">
    <w:name w:val="Table Grid"/>
    <w:basedOn w:val="TableNormal"/>
    <w:uiPriority w:val="39"/>
    <w:rsid w:val="000D28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2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6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8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6</Words>
  <Characters>345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Brotherton</dc:creator>
  <cp:keywords/>
  <dc:description/>
  <cp:lastModifiedBy>Helen Brotherton</cp:lastModifiedBy>
  <cp:revision>2</cp:revision>
  <dcterms:created xsi:type="dcterms:W3CDTF">2022-11-15T07:19:00Z</dcterms:created>
  <dcterms:modified xsi:type="dcterms:W3CDTF">2022-11-15T07:19:00Z</dcterms:modified>
</cp:coreProperties>
</file>